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0B8D" w:rsidRPr="00490B8D" w:rsidRDefault="00490B8D" w:rsidP="00490B8D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F143EC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F143EC">
        <w:rPr>
          <w:rFonts w:ascii="Times New Roman" w:hAnsi="Times New Roman" w:cs="Times New Roman"/>
          <w:sz w:val="24"/>
          <w:szCs w:val="24"/>
        </w:rPr>
        <w:t xml:space="preserve">: Quality assessment for individual studies using </w:t>
      </w:r>
      <w:r w:rsidRPr="00F143EC">
        <w:rPr>
          <w:rFonts w:ascii="Times New Roman" w:hAnsi="Times New Roman" w:cs="Times New Roman"/>
          <w:sz w:val="24"/>
          <w:szCs w:val="24"/>
          <w:shd w:val="clear" w:color="auto" w:fill="FFFFFF"/>
        </w:rPr>
        <w:t>Newcastle Ottawa quality assessment scale</w:t>
      </w:r>
      <w:bookmarkStart w:id="0" w:name="_GoBack"/>
      <w:bookmarkEnd w:id="0"/>
    </w:p>
    <w:tbl>
      <w:tblPr>
        <w:tblStyle w:val="TableGrid1"/>
        <w:tblW w:w="5000" w:type="pct"/>
        <w:tblLayout w:type="fixed"/>
        <w:tblLook w:val="04A0" w:firstRow="1" w:lastRow="0" w:firstColumn="1" w:lastColumn="0" w:noHBand="0" w:noVBand="1"/>
      </w:tblPr>
      <w:tblGrid>
        <w:gridCol w:w="2496"/>
        <w:gridCol w:w="735"/>
        <w:gridCol w:w="735"/>
        <w:gridCol w:w="735"/>
        <w:gridCol w:w="587"/>
        <w:gridCol w:w="735"/>
        <w:gridCol w:w="1029"/>
        <w:gridCol w:w="735"/>
        <w:gridCol w:w="735"/>
        <w:gridCol w:w="441"/>
        <w:gridCol w:w="387"/>
      </w:tblGrid>
      <w:tr w:rsidR="00490B8D" w:rsidRPr="008C1AB7" w:rsidTr="0004234B">
        <w:trPr>
          <w:cantSplit/>
          <w:trHeight w:val="2117"/>
        </w:trPr>
        <w:tc>
          <w:tcPr>
            <w:tcW w:w="1335" w:type="pct"/>
          </w:tcPr>
          <w:p w:rsidR="00490B8D" w:rsidRPr="008C1AB7" w:rsidRDefault="00490B8D" w:rsidP="000423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AB7">
              <w:rPr>
                <w:rFonts w:ascii="Times New Roman" w:hAnsi="Times New Roman" w:cs="Times New Roman"/>
                <w:sz w:val="20"/>
                <w:szCs w:val="20"/>
              </w:rPr>
              <w:t>Author</w:t>
            </w:r>
          </w:p>
        </w:tc>
        <w:tc>
          <w:tcPr>
            <w:tcW w:w="393" w:type="pct"/>
            <w:textDirection w:val="btLr"/>
          </w:tcPr>
          <w:p w:rsidR="00490B8D" w:rsidRPr="008C1AB7" w:rsidRDefault="00490B8D" w:rsidP="0004234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 of publication</w:t>
            </w:r>
          </w:p>
        </w:tc>
        <w:tc>
          <w:tcPr>
            <w:tcW w:w="393" w:type="pct"/>
            <w:textDirection w:val="btLr"/>
          </w:tcPr>
          <w:p w:rsidR="00490B8D" w:rsidRPr="008C1AB7" w:rsidRDefault="00490B8D" w:rsidP="0004234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C1AB7">
              <w:rPr>
                <w:rFonts w:ascii="Times New Roman" w:hAnsi="Times New Roman" w:cs="Times New Roman"/>
                <w:sz w:val="20"/>
                <w:szCs w:val="20"/>
              </w:rPr>
              <w:t>Representativeness</w:t>
            </w:r>
          </w:p>
          <w:p w:rsidR="00490B8D" w:rsidRPr="008C1AB7" w:rsidRDefault="00490B8D" w:rsidP="0004234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C1AB7">
              <w:rPr>
                <w:rFonts w:ascii="Times New Roman" w:hAnsi="Times New Roman" w:cs="Times New Roman"/>
                <w:sz w:val="20"/>
                <w:szCs w:val="20"/>
              </w:rPr>
              <w:t>Of the sample</w:t>
            </w:r>
          </w:p>
        </w:tc>
        <w:tc>
          <w:tcPr>
            <w:tcW w:w="393" w:type="pct"/>
            <w:textDirection w:val="btLr"/>
          </w:tcPr>
          <w:p w:rsidR="00490B8D" w:rsidRPr="008C1AB7" w:rsidRDefault="00490B8D" w:rsidP="0004234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C1AB7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314" w:type="pct"/>
            <w:textDirection w:val="btLr"/>
          </w:tcPr>
          <w:p w:rsidR="00490B8D" w:rsidRPr="008C1AB7" w:rsidRDefault="00490B8D" w:rsidP="0004234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C1AB7">
              <w:rPr>
                <w:rFonts w:ascii="Times New Roman" w:hAnsi="Times New Roman" w:cs="Times New Roman"/>
                <w:sz w:val="20"/>
                <w:szCs w:val="20"/>
              </w:rPr>
              <w:t>Non Respondents</w:t>
            </w:r>
          </w:p>
          <w:p w:rsidR="00490B8D" w:rsidRPr="008C1AB7" w:rsidRDefault="00490B8D" w:rsidP="0004234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extDirection w:val="btLr"/>
          </w:tcPr>
          <w:p w:rsidR="00490B8D" w:rsidRPr="008C1AB7" w:rsidRDefault="00490B8D" w:rsidP="0004234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C1AB7">
              <w:rPr>
                <w:rFonts w:ascii="Times New Roman" w:hAnsi="Times New Roman" w:cs="Times New Roman"/>
                <w:sz w:val="20"/>
                <w:szCs w:val="20"/>
              </w:rPr>
              <w:t>Ascertainment</w:t>
            </w:r>
          </w:p>
          <w:p w:rsidR="00490B8D" w:rsidRPr="008C1AB7" w:rsidRDefault="00490B8D" w:rsidP="0004234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C1AB7">
              <w:rPr>
                <w:rFonts w:ascii="Times New Roman" w:hAnsi="Times New Roman" w:cs="Times New Roman"/>
                <w:sz w:val="20"/>
                <w:szCs w:val="20"/>
              </w:rPr>
              <w:t>Of outcomes</w:t>
            </w:r>
          </w:p>
        </w:tc>
        <w:tc>
          <w:tcPr>
            <w:tcW w:w="550" w:type="pct"/>
            <w:textDirection w:val="btLr"/>
          </w:tcPr>
          <w:p w:rsidR="00490B8D" w:rsidRPr="008C1AB7" w:rsidRDefault="00490B8D" w:rsidP="0004234B">
            <w:pPr>
              <w:spacing w:line="276" w:lineRule="auto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C1AB7">
              <w:rPr>
                <w:rFonts w:ascii="Times New Roman" w:hAnsi="Times New Roman" w:cs="Times New Roman"/>
                <w:sz w:val="20"/>
                <w:szCs w:val="20"/>
              </w:rPr>
              <w:t>The Study Control for the most Important factor</w:t>
            </w:r>
          </w:p>
        </w:tc>
        <w:tc>
          <w:tcPr>
            <w:tcW w:w="393" w:type="pct"/>
            <w:textDirection w:val="btLr"/>
          </w:tcPr>
          <w:p w:rsidR="00490B8D" w:rsidRPr="008C1AB7" w:rsidRDefault="00490B8D" w:rsidP="0004234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C1AB7">
              <w:rPr>
                <w:rFonts w:ascii="Times New Roman" w:hAnsi="Times New Roman" w:cs="Times New Roman"/>
                <w:sz w:val="20"/>
                <w:szCs w:val="20"/>
              </w:rPr>
              <w:t xml:space="preserve">The study control for any additional factor </w:t>
            </w:r>
          </w:p>
        </w:tc>
        <w:tc>
          <w:tcPr>
            <w:tcW w:w="393" w:type="pct"/>
            <w:textDirection w:val="btLr"/>
          </w:tcPr>
          <w:p w:rsidR="00490B8D" w:rsidRPr="008C1AB7" w:rsidRDefault="00490B8D" w:rsidP="0004234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C1AB7">
              <w:rPr>
                <w:rFonts w:ascii="Times New Roman" w:hAnsi="Times New Roman" w:cs="Times New Roman"/>
                <w:sz w:val="20"/>
                <w:szCs w:val="20"/>
              </w:rPr>
              <w:t xml:space="preserve">Assessment of the out come </w:t>
            </w:r>
          </w:p>
        </w:tc>
        <w:tc>
          <w:tcPr>
            <w:tcW w:w="236" w:type="pct"/>
            <w:textDirection w:val="btLr"/>
          </w:tcPr>
          <w:p w:rsidR="00490B8D" w:rsidRPr="008C1AB7" w:rsidRDefault="00490B8D" w:rsidP="0004234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C1AB7">
              <w:rPr>
                <w:rFonts w:ascii="Times New Roman" w:hAnsi="Times New Roman" w:cs="Times New Roman"/>
                <w:sz w:val="20"/>
                <w:szCs w:val="20"/>
              </w:rPr>
              <w:t>Statistical test</w:t>
            </w:r>
          </w:p>
        </w:tc>
        <w:tc>
          <w:tcPr>
            <w:tcW w:w="207" w:type="pct"/>
            <w:textDirection w:val="btLr"/>
          </w:tcPr>
          <w:p w:rsidR="00490B8D" w:rsidRPr="008C1AB7" w:rsidRDefault="00490B8D" w:rsidP="0004234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C1AB7">
              <w:rPr>
                <w:rFonts w:ascii="Times New Roman" w:hAnsi="Times New Roman" w:cs="Times New Roman"/>
                <w:sz w:val="20"/>
                <w:szCs w:val="20"/>
              </w:rPr>
              <w:t>Total score</w:t>
            </w:r>
          </w:p>
        </w:tc>
      </w:tr>
      <w:tr w:rsidR="00490B8D" w:rsidRPr="008C1AB7" w:rsidTr="0004234B">
        <w:tc>
          <w:tcPr>
            <w:tcW w:w="1335" w:type="pct"/>
            <w:vAlign w:val="bottom"/>
          </w:tcPr>
          <w:p w:rsidR="00490B8D" w:rsidRPr="00506C94" w:rsidRDefault="00490B8D" w:rsidP="0004234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06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yeyemi</w:t>
            </w:r>
            <w:proofErr w:type="spellEnd"/>
            <w:r w:rsidRPr="00506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Usman et al. </w:t>
            </w:r>
          </w:p>
        </w:tc>
        <w:tc>
          <w:tcPr>
            <w:tcW w:w="393" w:type="pct"/>
            <w:vAlign w:val="bottom"/>
          </w:tcPr>
          <w:p w:rsidR="00490B8D" w:rsidRPr="00506C94" w:rsidRDefault="00490B8D" w:rsidP="000423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6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14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50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6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07" w:type="pct"/>
          </w:tcPr>
          <w:p w:rsidR="00490B8D" w:rsidRPr="008C1AB7" w:rsidRDefault="00490B8D" w:rsidP="0004234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90B8D" w:rsidRPr="008C1AB7" w:rsidTr="0004234B">
        <w:tc>
          <w:tcPr>
            <w:tcW w:w="1335" w:type="pct"/>
            <w:vAlign w:val="bottom"/>
          </w:tcPr>
          <w:p w:rsidR="00490B8D" w:rsidRPr="00506C94" w:rsidRDefault="00490B8D" w:rsidP="0004234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06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ambichaka</w:t>
            </w:r>
            <w:proofErr w:type="spellEnd"/>
            <w:r w:rsidRPr="00506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Abdul et al.</w:t>
            </w:r>
          </w:p>
        </w:tc>
        <w:tc>
          <w:tcPr>
            <w:tcW w:w="393" w:type="pct"/>
            <w:vAlign w:val="bottom"/>
          </w:tcPr>
          <w:p w:rsidR="00490B8D" w:rsidRPr="00506C94" w:rsidRDefault="00490B8D" w:rsidP="000423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6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14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50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6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07" w:type="pct"/>
          </w:tcPr>
          <w:p w:rsidR="00490B8D" w:rsidRPr="008C1AB7" w:rsidRDefault="00490B8D" w:rsidP="000423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90B8D" w:rsidRPr="008C1AB7" w:rsidTr="0004234B">
        <w:tc>
          <w:tcPr>
            <w:tcW w:w="1335" w:type="pct"/>
            <w:vAlign w:val="bottom"/>
          </w:tcPr>
          <w:p w:rsidR="00490B8D" w:rsidRPr="00506C94" w:rsidRDefault="00490B8D" w:rsidP="0004234B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Kirunda</w:t>
            </w:r>
            <w:proofErr w:type="spellEnd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2017</w:t>
            </w:r>
          </w:p>
        </w:tc>
        <w:tc>
          <w:tcPr>
            <w:tcW w:w="393" w:type="pct"/>
            <w:vAlign w:val="bottom"/>
          </w:tcPr>
          <w:p w:rsidR="00490B8D" w:rsidRPr="00506C94" w:rsidRDefault="00490B8D" w:rsidP="000423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6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7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14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50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6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07" w:type="pct"/>
          </w:tcPr>
          <w:p w:rsidR="00490B8D" w:rsidRPr="008C1AB7" w:rsidRDefault="00490B8D" w:rsidP="000423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90B8D" w:rsidRPr="008C1AB7" w:rsidTr="0004234B">
        <w:tc>
          <w:tcPr>
            <w:tcW w:w="1335" w:type="pct"/>
            <w:vAlign w:val="bottom"/>
          </w:tcPr>
          <w:p w:rsidR="00490B8D" w:rsidRPr="00506C94" w:rsidRDefault="00490B8D" w:rsidP="0004234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06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zekwesili</w:t>
            </w:r>
            <w:proofErr w:type="spellEnd"/>
            <w:r w:rsidRPr="00506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06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onamadu</w:t>
            </w:r>
            <w:proofErr w:type="spellEnd"/>
            <w:r w:rsidRPr="00506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393" w:type="pct"/>
            <w:vAlign w:val="bottom"/>
          </w:tcPr>
          <w:p w:rsidR="00490B8D" w:rsidRPr="00506C94" w:rsidRDefault="00490B8D" w:rsidP="000423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6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14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50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6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07" w:type="pct"/>
          </w:tcPr>
          <w:p w:rsidR="00490B8D" w:rsidRPr="008C1AB7" w:rsidRDefault="00490B8D" w:rsidP="000423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90B8D" w:rsidRPr="008C1AB7" w:rsidTr="0004234B">
        <w:tc>
          <w:tcPr>
            <w:tcW w:w="1335" w:type="pct"/>
            <w:vAlign w:val="bottom"/>
          </w:tcPr>
          <w:p w:rsidR="00490B8D" w:rsidRPr="00506C94" w:rsidRDefault="00490B8D" w:rsidP="0004234B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Ukegbu</w:t>
            </w:r>
            <w:proofErr w:type="spellEnd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, </w:t>
            </w:r>
            <w:proofErr w:type="spellStart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Ukegbu</w:t>
            </w:r>
            <w:proofErr w:type="spellEnd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et al.</w:t>
            </w:r>
          </w:p>
        </w:tc>
        <w:tc>
          <w:tcPr>
            <w:tcW w:w="393" w:type="pct"/>
            <w:vAlign w:val="bottom"/>
          </w:tcPr>
          <w:p w:rsidR="00490B8D" w:rsidRPr="00506C94" w:rsidRDefault="00490B8D" w:rsidP="000423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6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14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50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6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07" w:type="pct"/>
          </w:tcPr>
          <w:p w:rsidR="00490B8D" w:rsidRPr="008C1AB7" w:rsidRDefault="00490B8D" w:rsidP="000423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90B8D" w:rsidRPr="008C1AB7" w:rsidTr="0004234B">
        <w:tc>
          <w:tcPr>
            <w:tcW w:w="1335" w:type="pct"/>
            <w:vAlign w:val="bottom"/>
          </w:tcPr>
          <w:p w:rsidR="00490B8D" w:rsidRPr="00506C94" w:rsidRDefault="00490B8D" w:rsidP="0004234B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Mengesha</w:t>
            </w:r>
            <w:proofErr w:type="spellEnd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, </w:t>
            </w:r>
            <w:proofErr w:type="spellStart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Roba</w:t>
            </w:r>
            <w:proofErr w:type="spellEnd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et al.</w:t>
            </w:r>
          </w:p>
        </w:tc>
        <w:tc>
          <w:tcPr>
            <w:tcW w:w="393" w:type="pct"/>
            <w:vAlign w:val="bottom"/>
          </w:tcPr>
          <w:p w:rsidR="00490B8D" w:rsidRPr="00506C94" w:rsidRDefault="00490B8D" w:rsidP="000423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6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9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14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50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6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07" w:type="pct"/>
          </w:tcPr>
          <w:p w:rsidR="00490B8D" w:rsidRPr="008C1AB7" w:rsidRDefault="00490B8D" w:rsidP="000423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90B8D" w:rsidRPr="008C1AB7" w:rsidTr="0004234B">
        <w:tc>
          <w:tcPr>
            <w:tcW w:w="1335" w:type="pct"/>
            <w:vAlign w:val="bottom"/>
          </w:tcPr>
          <w:p w:rsidR="00490B8D" w:rsidRPr="00506C94" w:rsidRDefault="00490B8D" w:rsidP="0004234B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Tekalegn</w:t>
            </w:r>
            <w:proofErr w:type="spellEnd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, Solomon et al.</w:t>
            </w:r>
          </w:p>
        </w:tc>
        <w:tc>
          <w:tcPr>
            <w:tcW w:w="393" w:type="pct"/>
            <w:vAlign w:val="bottom"/>
          </w:tcPr>
          <w:p w:rsidR="00490B8D" w:rsidRPr="00506C94" w:rsidRDefault="00490B8D" w:rsidP="000423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6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14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50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6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07" w:type="pct"/>
          </w:tcPr>
          <w:p w:rsidR="00490B8D" w:rsidRPr="008C1AB7" w:rsidRDefault="00490B8D" w:rsidP="000423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90B8D" w:rsidRPr="008C1AB7" w:rsidTr="0004234B">
        <w:tc>
          <w:tcPr>
            <w:tcW w:w="1335" w:type="pct"/>
            <w:vAlign w:val="bottom"/>
          </w:tcPr>
          <w:p w:rsidR="00490B8D" w:rsidRPr="00506C94" w:rsidRDefault="00490B8D" w:rsidP="0004234B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Amenu</w:t>
            </w:r>
            <w:proofErr w:type="spellEnd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, </w:t>
            </w:r>
            <w:proofErr w:type="spellStart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Gelibo</w:t>
            </w:r>
            <w:proofErr w:type="spellEnd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et al.</w:t>
            </w:r>
          </w:p>
        </w:tc>
        <w:tc>
          <w:tcPr>
            <w:tcW w:w="393" w:type="pct"/>
            <w:vAlign w:val="bottom"/>
          </w:tcPr>
          <w:p w:rsidR="00490B8D" w:rsidRPr="00506C94" w:rsidRDefault="00490B8D" w:rsidP="000423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6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14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50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6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07" w:type="pct"/>
          </w:tcPr>
          <w:p w:rsidR="00490B8D" w:rsidRPr="008C1AB7" w:rsidRDefault="00490B8D" w:rsidP="000423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90B8D" w:rsidRPr="008C1AB7" w:rsidTr="0004234B">
        <w:tc>
          <w:tcPr>
            <w:tcW w:w="1335" w:type="pct"/>
            <w:vAlign w:val="bottom"/>
          </w:tcPr>
          <w:p w:rsidR="00490B8D" w:rsidRPr="00506C94" w:rsidRDefault="00490B8D" w:rsidP="0004234B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Ige</w:t>
            </w:r>
            <w:proofErr w:type="spellEnd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, </w:t>
            </w:r>
            <w:proofErr w:type="spellStart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Owoaje</w:t>
            </w:r>
            <w:proofErr w:type="spellEnd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et al.</w:t>
            </w:r>
          </w:p>
        </w:tc>
        <w:tc>
          <w:tcPr>
            <w:tcW w:w="393" w:type="pct"/>
            <w:vAlign w:val="bottom"/>
          </w:tcPr>
          <w:p w:rsidR="00490B8D" w:rsidRPr="00506C94" w:rsidRDefault="00490B8D" w:rsidP="000423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6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14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50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6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07" w:type="pct"/>
          </w:tcPr>
          <w:p w:rsidR="00490B8D" w:rsidRPr="008C1AB7" w:rsidRDefault="00490B8D" w:rsidP="000423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90B8D" w:rsidRPr="008C1AB7" w:rsidTr="0004234B">
        <w:tc>
          <w:tcPr>
            <w:tcW w:w="1335" w:type="pct"/>
            <w:vAlign w:val="bottom"/>
          </w:tcPr>
          <w:p w:rsidR="00490B8D" w:rsidRPr="00506C94" w:rsidRDefault="00490B8D" w:rsidP="0004234B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Ugwuja</w:t>
            </w:r>
            <w:proofErr w:type="spellEnd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, </w:t>
            </w:r>
            <w:proofErr w:type="spellStart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Ogbonna</w:t>
            </w:r>
            <w:proofErr w:type="spellEnd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et al.</w:t>
            </w:r>
          </w:p>
        </w:tc>
        <w:tc>
          <w:tcPr>
            <w:tcW w:w="393" w:type="pct"/>
            <w:vAlign w:val="bottom"/>
          </w:tcPr>
          <w:p w:rsidR="00490B8D" w:rsidRPr="00506C94" w:rsidRDefault="00490B8D" w:rsidP="000423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6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14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50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6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07" w:type="pct"/>
          </w:tcPr>
          <w:p w:rsidR="00490B8D" w:rsidRPr="008C1AB7" w:rsidRDefault="00490B8D" w:rsidP="000423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90B8D" w:rsidRPr="008C1AB7" w:rsidTr="0004234B">
        <w:tc>
          <w:tcPr>
            <w:tcW w:w="1335" w:type="pct"/>
            <w:vAlign w:val="bottom"/>
          </w:tcPr>
          <w:p w:rsidR="00490B8D" w:rsidRPr="00506C94" w:rsidRDefault="00490B8D" w:rsidP="0004234B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Odunaiya</w:t>
            </w:r>
            <w:proofErr w:type="spellEnd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, </w:t>
            </w:r>
            <w:proofErr w:type="spellStart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Ayodele</w:t>
            </w:r>
            <w:proofErr w:type="spellEnd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et al. </w:t>
            </w:r>
          </w:p>
        </w:tc>
        <w:tc>
          <w:tcPr>
            <w:tcW w:w="393" w:type="pct"/>
            <w:vAlign w:val="bottom"/>
          </w:tcPr>
          <w:p w:rsidR="00490B8D" w:rsidRPr="00506C94" w:rsidRDefault="00490B8D" w:rsidP="000423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6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14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50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6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07" w:type="pct"/>
          </w:tcPr>
          <w:p w:rsidR="00490B8D" w:rsidRPr="008C1AB7" w:rsidRDefault="00490B8D" w:rsidP="000423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90B8D" w:rsidRPr="008C1AB7" w:rsidTr="0004234B">
        <w:tc>
          <w:tcPr>
            <w:tcW w:w="1335" w:type="pct"/>
            <w:vAlign w:val="bottom"/>
          </w:tcPr>
          <w:p w:rsidR="00490B8D" w:rsidRPr="00506C94" w:rsidRDefault="00490B8D" w:rsidP="0004234B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Owoeye</w:t>
            </w:r>
            <w:proofErr w:type="spellEnd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, </w:t>
            </w:r>
            <w:proofErr w:type="spellStart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Osho</w:t>
            </w:r>
            <w:proofErr w:type="spellEnd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et al. </w:t>
            </w:r>
          </w:p>
        </w:tc>
        <w:tc>
          <w:tcPr>
            <w:tcW w:w="393" w:type="pct"/>
            <w:vAlign w:val="bottom"/>
          </w:tcPr>
          <w:p w:rsidR="00490B8D" w:rsidRPr="00506C94" w:rsidRDefault="00490B8D" w:rsidP="000423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6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14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50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6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07" w:type="pct"/>
          </w:tcPr>
          <w:p w:rsidR="00490B8D" w:rsidRPr="008C1AB7" w:rsidRDefault="00490B8D" w:rsidP="0004234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90B8D" w:rsidRPr="008C1AB7" w:rsidTr="0004234B">
        <w:tc>
          <w:tcPr>
            <w:tcW w:w="1335" w:type="pct"/>
            <w:vAlign w:val="bottom"/>
          </w:tcPr>
          <w:p w:rsidR="00490B8D" w:rsidRPr="00506C94" w:rsidRDefault="00490B8D" w:rsidP="0004234B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Amuzie</w:t>
            </w:r>
            <w:proofErr w:type="spellEnd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, </w:t>
            </w:r>
            <w:proofErr w:type="spellStart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Ajayi</w:t>
            </w:r>
            <w:proofErr w:type="spellEnd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et al. </w:t>
            </w:r>
          </w:p>
        </w:tc>
        <w:tc>
          <w:tcPr>
            <w:tcW w:w="393" w:type="pct"/>
            <w:vAlign w:val="bottom"/>
          </w:tcPr>
          <w:p w:rsidR="00490B8D" w:rsidRPr="00506C94" w:rsidRDefault="00490B8D" w:rsidP="000423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6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14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50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6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07" w:type="pct"/>
          </w:tcPr>
          <w:p w:rsidR="00490B8D" w:rsidRPr="008C1AB7" w:rsidRDefault="00490B8D" w:rsidP="000423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90B8D" w:rsidRPr="008C1AB7" w:rsidTr="0004234B">
        <w:tc>
          <w:tcPr>
            <w:tcW w:w="1335" w:type="pct"/>
            <w:vAlign w:val="bottom"/>
          </w:tcPr>
          <w:p w:rsidR="00490B8D" w:rsidRPr="00506C94" w:rsidRDefault="00490B8D" w:rsidP="0004234B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(</w:t>
            </w:r>
            <w:proofErr w:type="spellStart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Adegoke</w:t>
            </w:r>
            <w:proofErr w:type="spellEnd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and </w:t>
            </w:r>
            <w:proofErr w:type="spellStart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Oyeyemi</w:t>
            </w:r>
            <w:proofErr w:type="spellEnd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2011</w:t>
            </w:r>
          </w:p>
        </w:tc>
        <w:tc>
          <w:tcPr>
            <w:tcW w:w="393" w:type="pct"/>
            <w:vAlign w:val="bottom"/>
          </w:tcPr>
          <w:p w:rsidR="00490B8D" w:rsidRPr="00506C94" w:rsidRDefault="00490B8D" w:rsidP="000423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6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14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50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6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07" w:type="pct"/>
          </w:tcPr>
          <w:p w:rsidR="00490B8D" w:rsidRPr="008C1AB7" w:rsidRDefault="00490B8D" w:rsidP="000423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90B8D" w:rsidRPr="008C1AB7" w:rsidTr="0004234B">
        <w:tc>
          <w:tcPr>
            <w:tcW w:w="1335" w:type="pct"/>
            <w:vAlign w:val="bottom"/>
          </w:tcPr>
          <w:p w:rsidR="00490B8D" w:rsidRPr="00506C94" w:rsidRDefault="00490B8D" w:rsidP="0004234B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Enyew</w:t>
            </w:r>
            <w:proofErr w:type="spellEnd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, </w:t>
            </w:r>
            <w:proofErr w:type="spellStart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Nigussie</w:t>
            </w:r>
            <w:proofErr w:type="spellEnd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et al.</w:t>
            </w:r>
          </w:p>
        </w:tc>
        <w:tc>
          <w:tcPr>
            <w:tcW w:w="393" w:type="pct"/>
            <w:vAlign w:val="bottom"/>
          </w:tcPr>
          <w:p w:rsidR="00490B8D" w:rsidRPr="00506C94" w:rsidRDefault="00490B8D" w:rsidP="000423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6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14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50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6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07" w:type="pct"/>
          </w:tcPr>
          <w:p w:rsidR="00490B8D" w:rsidRPr="008C1AB7" w:rsidRDefault="00490B8D" w:rsidP="000423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90B8D" w:rsidRPr="008C1AB7" w:rsidTr="0004234B">
        <w:tc>
          <w:tcPr>
            <w:tcW w:w="1335" w:type="pct"/>
            <w:vAlign w:val="bottom"/>
          </w:tcPr>
          <w:p w:rsidR="00490B8D" w:rsidRPr="00506C94" w:rsidRDefault="00490B8D" w:rsidP="0004234B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Ogah</w:t>
            </w:r>
            <w:proofErr w:type="spellEnd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, </w:t>
            </w:r>
            <w:proofErr w:type="spellStart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Madukwe</w:t>
            </w:r>
            <w:proofErr w:type="spellEnd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et al.</w:t>
            </w:r>
          </w:p>
        </w:tc>
        <w:tc>
          <w:tcPr>
            <w:tcW w:w="393" w:type="pct"/>
            <w:vAlign w:val="bottom"/>
          </w:tcPr>
          <w:p w:rsidR="00490B8D" w:rsidRPr="00506C94" w:rsidRDefault="00490B8D" w:rsidP="000423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6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14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50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6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07" w:type="pct"/>
          </w:tcPr>
          <w:p w:rsidR="00490B8D" w:rsidRPr="008C1AB7" w:rsidRDefault="00490B8D" w:rsidP="000423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90B8D" w:rsidRPr="008C1AB7" w:rsidTr="0004234B">
        <w:tc>
          <w:tcPr>
            <w:tcW w:w="1335" w:type="pct"/>
            <w:vAlign w:val="bottom"/>
          </w:tcPr>
          <w:p w:rsidR="00490B8D" w:rsidRPr="00506C94" w:rsidRDefault="00490B8D" w:rsidP="0004234B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Gichu</w:t>
            </w:r>
            <w:proofErr w:type="spellEnd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, </w:t>
            </w:r>
            <w:proofErr w:type="spellStart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Asiki</w:t>
            </w:r>
            <w:proofErr w:type="spellEnd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et al.</w:t>
            </w:r>
          </w:p>
        </w:tc>
        <w:tc>
          <w:tcPr>
            <w:tcW w:w="393" w:type="pct"/>
            <w:vAlign w:val="bottom"/>
          </w:tcPr>
          <w:p w:rsidR="00490B8D" w:rsidRPr="00506C94" w:rsidRDefault="00490B8D" w:rsidP="000423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6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14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50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6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07" w:type="pct"/>
          </w:tcPr>
          <w:p w:rsidR="00490B8D" w:rsidRPr="008C1AB7" w:rsidRDefault="00490B8D" w:rsidP="000423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90B8D" w:rsidRPr="008C1AB7" w:rsidTr="0004234B">
        <w:tc>
          <w:tcPr>
            <w:tcW w:w="1335" w:type="pct"/>
            <w:vAlign w:val="bottom"/>
          </w:tcPr>
          <w:p w:rsidR="00490B8D" w:rsidRPr="00506C94" w:rsidRDefault="00490B8D" w:rsidP="0004234B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Oladapo</w:t>
            </w:r>
            <w:proofErr w:type="spellEnd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, </w:t>
            </w:r>
            <w:proofErr w:type="spellStart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Salako</w:t>
            </w:r>
            <w:proofErr w:type="spellEnd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et al.</w:t>
            </w:r>
          </w:p>
        </w:tc>
        <w:tc>
          <w:tcPr>
            <w:tcW w:w="393" w:type="pct"/>
            <w:vAlign w:val="bottom"/>
          </w:tcPr>
          <w:p w:rsidR="00490B8D" w:rsidRPr="00506C94" w:rsidRDefault="00490B8D" w:rsidP="000423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6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14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50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6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07" w:type="pct"/>
          </w:tcPr>
          <w:p w:rsidR="00490B8D" w:rsidRPr="008C1AB7" w:rsidRDefault="00490B8D" w:rsidP="000423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90B8D" w:rsidRPr="008C1AB7" w:rsidTr="0004234B">
        <w:tc>
          <w:tcPr>
            <w:tcW w:w="1335" w:type="pct"/>
            <w:vAlign w:val="bottom"/>
          </w:tcPr>
          <w:p w:rsidR="00490B8D" w:rsidRPr="00506C94" w:rsidRDefault="00490B8D" w:rsidP="0004234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06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ugbemi</w:t>
            </w:r>
            <w:proofErr w:type="spellEnd"/>
            <w:r w:rsidRPr="00506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06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ajole</w:t>
            </w:r>
            <w:proofErr w:type="spellEnd"/>
            <w:r w:rsidRPr="00506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393" w:type="pct"/>
            <w:vAlign w:val="bottom"/>
          </w:tcPr>
          <w:p w:rsidR="00490B8D" w:rsidRPr="00506C94" w:rsidRDefault="00490B8D" w:rsidP="000423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6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14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50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6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07" w:type="pct"/>
          </w:tcPr>
          <w:p w:rsidR="00490B8D" w:rsidRPr="008C1AB7" w:rsidRDefault="00490B8D" w:rsidP="000423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90B8D" w:rsidRPr="008C1AB7" w:rsidTr="0004234B">
        <w:tc>
          <w:tcPr>
            <w:tcW w:w="1335" w:type="pct"/>
            <w:vAlign w:val="bottom"/>
          </w:tcPr>
          <w:p w:rsidR="00490B8D" w:rsidRPr="00506C94" w:rsidRDefault="00490B8D" w:rsidP="0004234B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Awotıdebe</w:t>
            </w:r>
            <w:proofErr w:type="spellEnd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, </w:t>
            </w:r>
            <w:proofErr w:type="spellStart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Bısırıyu</w:t>
            </w:r>
            <w:proofErr w:type="spellEnd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et al. </w:t>
            </w:r>
          </w:p>
        </w:tc>
        <w:tc>
          <w:tcPr>
            <w:tcW w:w="393" w:type="pct"/>
            <w:vAlign w:val="bottom"/>
          </w:tcPr>
          <w:p w:rsidR="00490B8D" w:rsidRPr="00506C94" w:rsidRDefault="00490B8D" w:rsidP="000423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6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14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50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6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07" w:type="pct"/>
          </w:tcPr>
          <w:p w:rsidR="00490B8D" w:rsidRPr="008C1AB7" w:rsidRDefault="00490B8D" w:rsidP="000423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90B8D" w:rsidRPr="008C1AB7" w:rsidTr="0004234B">
        <w:tc>
          <w:tcPr>
            <w:tcW w:w="1335" w:type="pct"/>
            <w:vAlign w:val="bottom"/>
          </w:tcPr>
          <w:p w:rsidR="00490B8D" w:rsidRPr="00506C94" w:rsidRDefault="00490B8D" w:rsidP="0004234B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Abdeta</w:t>
            </w:r>
            <w:proofErr w:type="spellEnd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, Teklemariam et al.</w:t>
            </w:r>
          </w:p>
        </w:tc>
        <w:tc>
          <w:tcPr>
            <w:tcW w:w="393" w:type="pct"/>
            <w:vAlign w:val="bottom"/>
          </w:tcPr>
          <w:p w:rsidR="00490B8D" w:rsidRPr="00506C94" w:rsidRDefault="00490B8D" w:rsidP="000423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6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14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50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6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07" w:type="pct"/>
          </w:tcPr>
          <w:p w:rsidR="00490B8D" w:rsidRPr="008C1AB7" w:rsidRDefault="00490B8D" w:rsidP="000423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90B8D" w:rsidRPr="008C1AB7" w:rsidTr="0004234B">
        <w:tc>
          <w:tcPr>
            <w:tcW w:w="1335" w:type="pct"/>
            <w:vAlign w:val="bottom"/>
          </w:tcPr>
          <w:p w:rsidR="00490B8D" w:rsidRPr="00506C94" w:rsidRDefault="00490B8D" w:rsidP="0004234B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Shiferaw</w:t>
            </w:r>
            <w:proofErr w:type="spellEnd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, </w:t>
            </w:r>
            <w:proofErr w:type="spellStart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Yalew</w:t>
            </w:r>
            <w:proofErr w:type="spellEnd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et al.</w:t>
            </w:r>
          </w:p>
        </w:tc>
        <w:tc>
          <w:tcPr>
            <w:tcW w:w="393" w:type="pct"/>
            <w:vAlign w:val="bottom"/>
          </w:tcPr>
          <w:p w:rsidR="00490B8D" w:rsidRPr="00506C94" w:rsidRDefault="00490B8D" w:rsidP="000423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6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14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50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6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07" w:type="pct"/>
          </w:tcPr>
          <w:p w:rsidR="00490B8D" w:rsidRPr="008C1AB7" w:rsidRDefault="00490B8D" w:rsidP="000423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90B8D" w:rsidRPr="008C1AB7" w:rsidTr="0004234B">
        <w:tc>
          <w:tcPr>
            <w:tcW w:w="1335" w:type="pct"/>
            <w:vAlign w:val="bottom"/>
          </w:tcPr>
          <w:p w:rsidR="00490B8D" w:rsidRPr="00506C94" w:rsidRDefault="00490B8D" w:rsidP="0004234B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Aliyu</w:t>
            </w:r>
            <w:proofErr w:type="spellEnd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, </w:t>
            </w:r>
            <w:proofErr w:type="spellStart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hiroma</w:t>
            </w:r>
            <w:proofErr w:type="spellEnd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et al.</w:t>
            </w:r>
          </w:p>
        </w:tc>
        <w:tc>
          <w:tcPr>
            <w:tcW w:w="393" w:type="pct"/>
            <w:vAlign w:val="bottom"/>
          </w:tcPr>
          <w:p w:rsidR="00490B8D" w:rsidRPr="00506C94" w:rsidRDefault="00490B8D" w:rsidP="000423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6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14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50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6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07" w:type="pct"/>
          </w:tcPr>
          <w:p w:rsidR="00490B8D" w:rsidRPr="008C1AB7" w:rsidRDefault="00490B8D" w:rsidP="0004234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90B8D" w:rsidRPr="008C1AB7" w:rsidTr="0004234B">
        <w:tc>
          <w:tcPr>
            <w:tcW w:w="1335" w:type="pct"/>
            <w:vAlign w:val="bottom"/>
          </w:tcPr>
          <w:p w:rsidR="00490B8D" w:rsidRPr="00506C94" w:rsidRDefault="00490B8D" w:rsidP="0004234B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Oyeyemi</w:t>
            </w:r>
            <w:proofErr w:type="spellEnd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and </w:t>
            </w:r>
            <w:proofErr w:type="spellStart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Adeyemi</w:t>
            </w:r>
            <w:proofErr w:type="spellEnd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2013</w:t>
            </w:r>
          </w:p>
        </w:tc>
        <w:tc>
          <w:tcPr>
            <w:tcW w:w="393" w:type="pct"/>
            <w:vAlign w:val="bottom"/>
          </w:tcPr>
          <w:p w:rsidR="00490B8D" w:rsidRPr="00506C94" w:rsidRDefault="00490B8D" w:rsidP="000423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6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14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50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6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07" w:type="pct"/>
          </w:tcPr>
          <w:p w:rsidR="00490B8D" w:rsidRPr="008C1AB7" w:rsidRDefault="00490B8D" w:rsidP="000423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90B8D" w:rsidRPr="008C1AB7" w:rsidTr="0004234B">
        <w:tc>
          <w:tcPr>
            <w:tcW w:w="1335" w:type="pct"/>
            <w:vAlign w:val="bottom"/>
          </w:tcPr>
          <w:p w:rsidR="00490B8D" w:rsidRPr="00506C94" w:rsidRDefault="00490B8D" w:rsidP="0004234B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Agaba</w:t>
            </w:r>
            <w:proofErr w:type="spellEnd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, </w:t>
            </w:r>
            <w:proofErr w:type="spellStart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Akanbi</w:t>
            </w:r>
            <w:proofErr w:type="spellEnd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et al.</w:t>
            </w:r>
          </w:p>
        </w:tc>
        <w:tc>
          <w:tcPr>
            <w:tcW w:w="393" w:type="pct"/>
            <w:vAlign w:val="bottom"/>
          </w:tcPr>
          <w:p w:rsidR="00490B8D" w:rsidRPr="00506C94" w:rsidRDefault="00490B8D" w:rsidP="000423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6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14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50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6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07" w:type="pct"/>
          </w:tcPr>
          <w:p w:rsidR="00490B8D" w:rsidRPr="008C1AB7" w:rsidRDefault="00490B8D" w:rsidP="000423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90B8D" w:rsidRPr="008C1AB7" w:rsidTr="0004234B">
        <w:tc>
          <w:tcPr>
            <w:tcW w:w="1335" w:type="pct"/>
            <w:vAlign w:val="bottom"/>
          </w:tcPr>
          <w:p w:rsidR="00490B8D" w:rsidRPr="00506C94" w:rsidRDefault="00490B8D" w:rsidP="0004234B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Abd</w:t>
            </w:r>
            <w:proofErr w:type="spellEnd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El </w:t>
            </w:r>
            <w:proofErr w:type="spellStart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Aty</w:t>
            </w:r>
            <w:proofErr w:type="spellEnd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, M. A., et al</w:t>
            </w:r>
          </w:p>
        </w:tc>
        <w:tc>
          <w:tcPr>
            <w:tcW w:w="393" w:type="pct"/>
            <w:vAlign w:val="bottom"/>
          </w:tcPr>
          <w:p w:rsidR="00490B8D" w:rsidRPr="00506C94" w:rsidRDefault="00490B8D" w:rsidP="000423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6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14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50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6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07" w:type="pct"/>
          </w:tcPr>
          <w:p w:rsidR="00490B8D" w:rsidRPr="008C1AB7" w:rsidRDefault="00490B8D" w:rsidP="000423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90B8D" w:rsidRPr="008C1AB7" w:rsidTr="0004234B">
        <w:tc>
          <w:tcPr>
            <w:tcW w:w="1335" w:type="pct"/>
            <w:vAlign w:val="bottom"/>
          </w:tcPr>
          <w:p w:rsidR="00490B8D" w:rsidRPr="00506C94" w:rsidRDefault="00490B8D" w:rsidP="0004234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06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rag</w:t>
            </w:r>
            <w:proofErr w:type="spellEnd"/>
            <w:r w:rsidRPr="00506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N., et al.</w:t>
            </w:r>
          </w:p>
        </w:tc>
        <w:tc>
          <w:tcPr>
            <w:tcW w:w="393" w:type="pct"/>
            <w:vAlign w:val="bottom"/>
          </w:tcPr>
          <w:p w:rsidR="00490B8D" w:rsidRPr="00506C94" w:rsidRDefault="00490B8D" w:rsidP="000423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6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14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50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6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07" w:type="pct"/>
          </w:tcPr>
          <w:p w:rsidR="00490B8D" w:rsidRPr="008C1AB7" w:rsidRDefault="00490B8D" w:rsidP="000423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90B8D" w:rsidRPr="008C1AB7" w:rsidTr="0004234B">
        <w:tc>
          <w:tcPr>
            <w:tcW w:w="1335" w:type="pct"/>
            <w:vAlign w:val="bottom"/>
          </w:tcPr>
          <w:p w:rsidR="00490B8D" w:rsidRPr="00506C94" w:rsidRDefault="00490B8D" w:rsidP="0004234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6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El-</w:t>
            </w:r>
            <w:proofErr w:type="spellStart"/>
            <w:r w:rsidRPr="00506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any</w:t>
            </w:r>
            <w:proofErr w:type="spellEnd"/>
            <w:r w:rsidRPr="00506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6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al</w:t>
            </w:r>
            <w:proofErr w:type="spellEnd"/>
            <w:r w:rsidRPr="00506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393" w:type="pct"/>
            <w:vAlign w:val="bottom"/>
          </w:tcPr>
          <w:p w:rsidR="00490B8D" w:rsidRPr="00506C94" w:rsidRDefault="00490B8D" w:rsidP="000423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6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14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50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6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07" w:type="pct"/>
          </w:tcPr>
          <w:p w:rsidR="00490B8D" w:rsidRPr="008C1AB7" w:rsidRDefault="00490B8D" w:rsidP="000423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90B8D" w:rsidRPr="008C1AB7" w:rsidTr="0004234B">
        <w:tc>
          <w:tcPr>
            <w:tcW w:w="1335" w:type="pct"/>
            <w:vAlign w:val="bottom"/>
          </w:tcPr>
          <w:p w:rsidR="00490B8D" w:rsidRPr="00506C94" w:rsidRDefault="00490B8D" w:rsidP="0004234B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Nketiah</w:t>
            </w:r>
            <w:proofErr w:type="spellEnd"/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et al</w:t>
            </w:r>
          </w:p>
        </w:tc>
        <w:tc>
          <w:tcPr>
            <w:tcW w:w="393" w:type="pct"/>
            <w:vAlign w:val="bottom"/>
          </w:tcPr>
          <w:p w:rsidR="00490B8D" w:rsidRPr="00506C94" w:rsidRDefault="00490B8D" w:rsidP="000423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6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14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50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6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07" w:type="pct"/>
          </w:tcPr>
          <w:p w:rsidR="00490B8D" w:rsidRPr="008C1AB7" w:rsidRDefault="00490B8D" w:rsidP="000423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90B8D" w:rsidRPr="008C1AB7" w:rsidTr="0004234B">
        <w:tc>
          <w:tcPr>
            <w:tcW w:w="1335" w:type="pct"/>
            <w:vAlign w:val="bottom"/>
          </w:tcPr>
          <w:p w:rsidR="00490B8D" w:rsidRPr="00506C94" w:rsidRDefault="00490B8D" w:rsidP="0004234B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506C9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Andersen, E., et al. (2021</w:t>
            </w:r>
          </w:p>
        </w:tc>
        <w:tc>
          <w:tcPr>
            <w:tcW w:w="393" w:type="pct"/>
            <w:vAlign w:val="bottom"/>
          </w:tcPr>
          <w:p w:rsidR="00490B8D" w:rsidRPr="00506C94" w:rsidRDefault="00490B8D" w:rsidP="000423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6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14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50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6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07" w:type="pct"/>
          </w:tcPr>
          <w:p w:rsidR="00490B8D" w:rsidRPr="008C1AB7" w:rsidRDefault="00490B8D" w:rsidP="0004234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90B8D" w:rsidRPr="008C1AB7" w:rsidTr="0004234B">
        <w:tc>
          <w:tcPr>
            <w:tcW w:w="1335" w:type="pct"/>
            <w:vAlign w:val="bottom"/>
          </w:tcPr>
          <w:p w:rsidR="00490B8D" w:rsidRPr="00506C94" w:rsidRDefault="00490B8D" w:rsidP="0004234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6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i, A. M. </w:t>
            </w:r>
          </w:p>
        </w:tc>
        <w:tc>
          <w:tcPr>
            <w:tcW w:w="393" w:type="pct"/>
            <w:vAlign w:val="bottom"/>
          </w:tcPr>
          <w:p w:rsidR="00490B8D" w:rsidRPr="00506C94" w:rsidRDefault="00490B8D" w:rsidP="000423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6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14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50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6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07" w:type="pct"/>
          </w:tcPr>
          <w:p w:rsidR="00490B8D" w:rsidRPr="008C1AB7" w:rsidRDefault="00490B8D" w:rsidP="000423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90B8D" w:rsidRPr="008C1AB7" w:rsidTr="0004234B">
        <w:tc>
          <w:tcPr>
            <w:tcW w:w="1335" w:type="pct"/>
            <w:vAlign w:val="bottom"/>
          </w:tcPr>
          <w:p w:rsidR="00490B8D" w:rsidRPr="00506C94" w:rsidRDefault="00490B8D" w:rsidP="0004234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06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yeyemi</w:t>
            </w:r>
            <w:proofErr w:type="spellEnd"/>
            <w:r w:rsidRPr="00506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A. L., et al. </w:t>
            </w:r>
          </w:p>
        </w:tc>
        <w:tc>
          <w:tcPr>
            <w:tcW w:w="393" w:type="pct"/>
            <w:vAlign w:val="bottom"/>
          </w:tcPr>
          <w:p w:rsidR="00490B8D" w:rsidRPr="00506C94" w:rsidRDefault="00490B8D" w:rsidP="000423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6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14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50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6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07" w:type="pct"/>
          </w:tcPr>
          <w:p w:rsidR="00490B8D" w:rsidRPr="008C1AB7" w:rsidRDefault="00490B8D" w:rsidP="000423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90B8D" w:rsidRPr="008C1AB7" w:rsidTr="0004234B">
        <w:tc>
          <w:tcPr>
            <w:tcW w:w="1335" w:type="pct"/>
            <w:vAlign w:val="bottom"/>
          </w:tcPr>
          <w:p w:rsidR="00490B8D" w:rsidRPr="00506C94" w:rsidRDefault="00490B8D" w:rsidP="0004234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06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ousif</w:t>
            </w:r>
            <w:proofErr w:type="spellEnd"/>
            <w:r w:rsidRPr="00506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. M., et al.</w:t>
            </w:r>
          </w:p>
        </w:tc>
        <w:tc>
          <w:tcPr>
            <w:tcW w:w="393" w:type="pct"/>
            <w:vAlign w:val="bottom"/>
          </w:tcPr>
          <w:p w:rsidR="00490B8D" w:rsidRPr="00506C94" w:rsidRDefault="00490B8D" w:rsidP="000423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6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14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50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6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07" w:type="pct"/>
          </w:tcPr>
          <w:p w:rsidR="00490B8D" w:rsidRPr="008C1AB7" w:rsidRDefault="00490B8D" w:rsidP="000423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90B8D" w:rsidRPr="008C1AB7" w:rsidTr="0004234B">
        <w:tc>
          <w:tcPr>
            <w:tcW w:w="1335" w:type="pct"/>
            <w:vAlign w:val="bottom"/>
          </w:tcPr>
          <w:p w:rsidR="00490B8D" w:rsidRPr="00506C94" w:rsidRDefault="00490B8D" w:rsidP="0004234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06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mbo</w:t>
            </w:r>
            <w:proofErr w:type="spellEnd"/>
            <w:r w:rsidRPr="00506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P., et al.</w:t>
            </w:r>
          </w:p>
        </w:tc>
        <w:tc>
          <w:tcPr>
            <w:tcW w:w="393" w:type="pct"/>
            <w:vAlign w:val="bottom"/>
          </w:tcPr>
          <w:p w:rsidR="00490B8D" w:rsidRPr="00506C94" w:rsidRDefault="00490B8D" w:rsidP="000423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6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14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50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3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6" w:type="pct"/>
          </w:tcPr>
          <w:p w:rsidR="00490B8D" w:rsidRPr="008C1AB7" w:rsidRDefault="00490B8D" w:rsidP="0004234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07" w:type="pct"/>
          </w:tcPr>
          <w:p w:rsidR="00490B8D" w:rsidRPr="008C1AB7" w:rsidRDefault="00490B8D" w:rsidP="0004234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1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</w:tbl>
    <w:p w:rsidR="00490B8D" w:rsidRPr="00490B8D" w:rsidRDefault="00490B8D" w:rsidP="00490B8D"/>
    <w:p w:rsidR="00490B8D" w:rsidRDefault="00490B8D" w:rsidP="00490B8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A56DD">
        <w:rPr>
          <w:rFonts w:ascii="Times New Roman" w:hAnsi="Times New Roman" w:cs="Times New Roman"/>
          <w:b/>
          <w:bCs/>
          <w:sz w:val="24"/>
          <w:szCs w:val="24"/>
        </w:rPr>
        <w:t xml:space="preserve">Note: one * stands for 1 score </w:t>
      </w:r>
    </w:p>
    <w:p w:rsidR="00490B8D" w:rsidRDefault="00490B8D" w:rsidP="00490B8D"/>
    <w:p w:rsidR="00480560" w:rsidRPr="00490B8D" w:rsidRDefault="00490B8D" w:rsidP="00490B8D">
      <w:pPr>
        <w:tabs>
          <w:tab w:val="left" w:pos="3390"/>
        </w:tabs>
      </w:pPr>
      <w:r>
        <w:tab/>
      </w:r>
    </w:p>
    <w:sectPr w:rsidR="00480560" w:rsidRPr="00490B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0B8D"/>
    <w:rsid w:val="00480560"/>
    <w:rsid w:val="00490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69677"/>
  <w15:chartTrackingRefBased/>
  <w15:docId w15:val="{6F54C111-156F-4D45-9BAA-37D03192F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0B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490B8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90B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1</Words>
  <Characters>1718</Characters>
  <Application>Microsoft Office Word</Application>
  <DocSecurity>0</DocSecurity>
  <Lines>14</Lines>
  <Paragraphs>4</Paragraphs>
  <ScaleCrop>false</ScaleCrop>
  <Company/>
  <LinksUpToDate>false</LinksUpToDate>
  <CharactersWithSpaces>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u</dc:creator>
  <cp:keywords/>
  <dc:description/>
  <cp:lastModifiedBy>Ayu</cp:lastModifiedBy>
  <cp:revision>1</cp:revision>
  <dcterms:created xsi:type="dcterms:W3CDTF">2025-04-29T06:33:00Z</dcterms:created>
  <dcterms:modified xsi:type="dcterms:W3CDTF">2025-04-29T06:35:00Z</dcterms:modified>
</cp:coreProperties>
</file>